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585FBB" w14:textId="7F997AEA" w:rsidR="00841589" w:rsidRPr="00560F04" w:rsidRDefault="00764331" w:rsidP="00841589">
      <w:r w:rsidRPr="00764331">
        <w:rPr>
          <w:b/>
        </w:rPr>
        <w:t>ESI-MS analysis of Cu(I) binding to apo and Zn</w:t>
      </w:r>
      <w:r w:rsidRPr="00764331">
        <w:rPr>
          <w:b/>
          <w:vertAlign w:val="subscript"/>
        </w:rPr>
        <w:t>7</w:t>
      </w:r>
      <w:r w:rsidRPr="00764331">
        <w:rPr>
          <w:b/>
        </w:rPr>
        <w:t xml:space="preserve"> human metallothionein 1A, 2, and 3 identifies the formation of a similar series of metallated species with no individual isoform optimization for Cu(I)</w:t>
      </w:r>
      <w:r w:rsidR="00841589" w:rsidRPr="001A54BC">
        <w:rPr>
          <w:b/>
        </w:rPr>
        <w:t>: Supplementary Information</w:t>
      </w:r>
    </w:p>
    <w:p w14:paraId="3A5D7984" w14:textId="77777777" w:rsidR="00841589" w:rsidRPr="00514B40" w:rsidRDefault="00841589" w:rsidP="00841589">
      <w:pPr>
        <w:rPr>
          <w:lang w:val="en-GB"/>
        </w:rPr>
      </w:pPr>
      <w:r w:rsidRPr="00514B40">
        <w:rPr>
          <w:lang w:val="en-GB"/>
        </w:rPr>
        <w:t xml:space="preserve">Adyn </w:t>
      </w:r>
      <w:proofErr w:type="spellStart"/>
      <w:r w:rsidRPr="00514B40">
        <w:rPr>
          <w:lang w:val="en-GB"/>
        </w:rPr>
        <w:t>Melenbacher</w:t>
      </w:r>
      <w:r w:rsidRPr="00514B40">
        <w:rPr>
          <w:vertAlign w:val="superscript"/>
          <w:lang w:val="en-GB"/>
        </w:rPr>
        <w:t>a</w:t>
      </w:r>
      <w:proofErr w:type="spellEnd"/>
      <w:r w:rsidRPr="00514B40">
        <w:rPr>
          <w:lang w:val="en-GB"/>
        </w:rPr>
        <w:t>, Martin J. Stillman</w:t>
      </w:r>
      <w:r w:rsidRPr="00514B40">
        <w:rPr>
          <w:vertAlign w:val="superscript"/>
          <w:lang w:val="en-GB"/>
        </w:rPr>
        <w:t>*a</w:t>
      </w:r>
    </w:p>
    <w:p w14:paraId="2F0B8064" w14:textId="77777777" w:rsidR="00841589" w:rsidRPr="00514B40" w:rsidRDefault="00841589" w:rsidP="00841589">
      <w:pPr>
        <w:rPr>
          <w:lang w:val="en-GB"/>
        </w:rPr>
      </w:pPr>
      <w:proofErr w:type="spellStart"/>
      <w:r w:rsidRPr="00514B40">
        <w:rPr>
          <w:vertAlign w:val="superscript"/>
          <w:lang w:val="en-GB"/>
        </w:rPr>
        <w:t>a</w:t>
      </w:r>
      <w:r w:rsidRPr="00514B40">
        <w:rPr>
          <w:lang w:val="en-GB"/>
        </w:rPr>
        <w:t>Department</w:t>
      </w:r>
      <w:proofErr w:type="spellEnd"/>
      <w:r w:rsidRPr="00514B40">
        <w:rPr>
          <w:lang w:val="en-GB"/>
        </w:rPr>
        <w:t xml:space="preserve"> of Chemistry, The University of Western Ontario, London, ON, Canada </w:t>
      </w:r>
    </w:p>
    <w:p w14:paraId="67494216" w14:textId="77777777" w:rsidR="00841589" w:rsidRPr="00514B40" w:rsidRDefault="00841589" w:rsidP="00841589">
      <w:pPr>
        <w:rPr>
          <w:b/>
          <w:lang w:val="en-US"/>
        </w:rPr>
      </w:pPr>
      <w:r w:rsidRPr="00514B40">
        <w:rPr>
          <w:b/>
          <w:lang w:val="en-US"/>
        </w:rPr>
        <w:t>Corresponding Author</w:t>
      </w:r>
    </w:p>
    <w:p w14:paraId="007923F5" w14:textId="77777777" w:rsidR="00841589" w:rsidRPr="00514B40" w:rsidRDefault="00841589" w:rsidP="00841589">
      <w:pPr>
        <w:rPr>
          <w:lang w:val="en-GB"/>
        </w:rPr>
      </w:pPr>
      <w:r w:rsidRPr="00514B40">
        <w:rPr>
          <w:lang w:val="en-US"/>
        </w:rPr>
        <w:t xml:space="preserve">* Martin J. Stillman. </w:t>
      </w:r>
      <w:r w:rsidRPr="00514B40">
        <w:rPr>
          <w:lang w:val="en-GB"/>
        </w:rPr>
        <w:t>Department of Chemistry, The University of Western Ontario,</w:t>
      </w:r>
      <w:r>
        <w:rPr>
          <w:lang w:val="en-GB"/>
        </w:rPr>
        <w:t xml:space="preserve"> 1151 Richmond St., London, ON, Canada, N6A 5B7</w:t>
      </w:r>
    </w:p>
    <w:p w14:paraId="426518F0" w14:textId="77777777" w:rsidR="00841589" w:rsidRPr="00514B40" w:rsidRDefault="00841589" w:rsidP="00841589">
      <w:pPr>
        <w:rPr>
          <w:lang w:val="en-GB"/>
        </w:rPr>
      </w:pPr>
      <w:r w:rsidRPr="008B141E">
        <w:rPr>
          <w:lang w:val="en-GB"/>
        </w:rPr>
        <w:t>Running Title:</w:t>
      </w:r>
      <w:r w:rsidRPr="00514B40">
        <w:rPr>
          <w:lang w:val="en-GB"/>
        </w:rPr>
        <w:t xml:space="preserve"> </w:t>
      </w:r>
      <w:r>
        <w:rPr>
          <w:lang w:val="en-GB"/>
        </w:rPr>
        <w:t xml:space="preserve">MT1A/2/3 have similar Cu metallation properties </w:t>
      </w:r>
    </w:p>
    <w:p w14:paraId="3B7A8C1A" w14:textId="77777777" w:rsidR="00841589" w:rsidRPr="00514B40" w:rsidRDefault="00841589" w:rsidP="00841589">
      <w:pPr>
        <w:rPr>
          <w:b/>
        </w:rPr>
      </w:pPr>
      <w:r w:rsidRPr="00514B40">
        <w:rPr>
          <w:b/>
        </w:rPr>
        <w:t>ABBREVIATIONS</w:t>
      </w:r>
    </w:p>
    <w:p w14:paraId="675D8960" w14:textId="77777777" w:rsidR="00501101" w:rsidRPr="00D86D50" w:rsidRDefault="00064D7E" w:rsidP="00501101">
      <w:r>
        <w:t xml:space="preserve">CD, circular dichroism; </w:t>
      </w:r>
      <w:r w:rsidR="00501101" w:rsidRPr="00514B40">
        <w:t xml:space="preserve">ESI-MS, electrospray ionization mass spectrometry; </w:t>
      </w:r>
      <w:r w:rsidR="00501101" w:rsidRPr="00514B40">
        <w:rPr>
          <w:i/>
        </w:rPr>
        <w:t xml:space="preserve">E. coli, </w:t>
      </w:r>
      <w:r w:rsidR="00501101" w:rsidRPr="00514B40">
        <w:rPr>
          <w:i/>
          <w:iCs/>
          <w:lang w:val="en-GB"/>
        </w:rPr>
        <w:t>Escherichia coli</w:t>
      </w:r>
      <w:r w:rsidR="00501101" w:rsidRPr="00514B40">
        <w:t>;</w:t>
      </w:r>
      <w:r w:rsidR="00501101">
        <w:t xml:space="preserve"> GSH, glutathione; GSSH, oxidized glutathione; HySS, </w:t>
      </w:r>
      <w:r w:rsidR="00501101">
        <w:rPr>
          <w:bCs/>
        </w:rPr>
        <w:t>Hyperquad Simulation &amp; Speciation;</w:t>
      </w:r>
      <w:r w:rsidR="00501101">
        <w:t xml:space="preserve"> LMCT, </w:t>
      </w:r>
      <w:r w:rsidR="00501101">
        <w:rPr>
          <w:bCs/>
        </w:rPr>
        <w:t xml:space="preserve">ligand to metal charge transfer; LEC, Long-Evans Cinnamon; </w:t>
      </w:r>
      <w:r w:rsidR="00501101">
        <w:t xml:space="preserve">MT, metallothionein; TCEP, </w:t>
      </w:r>
      <w:r w:rsidR="00501101" w:rsidRPr="00715696">
        <w:rPr>
          <w:bCs/>
        </w:rPr>
        <w:t>tris(2-carboxyethyl)phosphine</w:t>
      </w:r>
    </w:p>
    <w:p w14:paraId="0A6C101B" w14:textId="77777777" w:rsidR="00A9685C" w:rsidRPr="00501101" w:rsidRDefault="00A9685C">
      <w:pPr>
        <w:rPr>
          <w:i/>
        </w:rPr>
      </w:pPr>
    </w:p>
    <w:p w14:paraId="6EB28252" w14:textId="77777777" w:rsidR="00841589" w:rsidRDefault="00841589">
      <w:pPr>
        <w:rPr>
          <w:i/>
          <w:lang w:val="en-US"/>
        </w:rPr>
      </w:pPr>
    </w:p>
    <w:p w14:paraId="513E6B90" w14:textId="77777777" w:rsidR="00841589" w:rsidRDefault="00841589">
      <w:pPr>
        <w:rPr>
          <w:lang w:val="en-US"/>
        </w:rPr>
      </w:pPr>
      <w:r>
        <w:rPr>
          <w:lang w:val="en-US"/>
        </w:rPr>
        <w:br w:type="page"/>
      </w:r>
    </w:p>
    <w:p w14:paraId="1125EAD8" w14:textId="4E53FB1B" w:rsidR="00736F94" w:rsidRDefault="00736F94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Speciation resulting from </w:t>
      </w:r>
      <w:r>
        <w:rPr>
          <w:b/>
          <w:vertAlign w:val="superscript"/>
          <w:lang w:val="en-US"/>
        </w:rPr>
        <w:t>63</w:t>
      </w:r>
      <w:r>
        <w:rPr>
          <w:b/>
          <w:lang w:val="en-US"/>
        </w:rPr>
        <w:t xml:space="preserve">Cu(I) addition to </w:t>
      </w:r>
      <w:r>
        <w:rPr>
          <w:b/>
          <w:vertAlign w:val="superscript"/>
          <w:lang w:val="en-US"/>
        </w:rPr>
        <w:t>68</w:t>
      </w:r>
      <w:r>
        <w:rPr>
          <w:b/>
          <w:lang w:val="en-US"/>
        </w:rPr>
        <w:t>Zn</w:t>
      </w:r>
      <w:r>
        <w:rPr>
          <w:b/>
          <w:vertAlign w:val="subscript"/>
          <w:lang w:val="en-US"/>
        </w:rPr>
        <w:t>7</w:t>
      </w:r>
      <w:r>
        <w:rPr>
          <w:b/>
          <w:lang w:val="en-US"/>
        </w:rPr>
        <w:t xml:space="preserve">-MT1A, </w:t>
      </w:r>
      <w:r>
        <w:rPr>
          <w:b/>
          <w:vertAlign w:val="superscript"/>
          <w:lang w:val="en-US"/>
        </w:rPr>
        <w:t>68</w:t>
      </w:r>
      <w:r>
        <w:rPr>
          <w:b/>
          <w:lang w:val="en-US"/>
        </w:rPr>
        <w:t>Zn</w:t>
      </w:r>
      <w:r>
        <w:rPr>
          <w:b/>
          <w:vertAlign w:val="subscript"/>
          <w:lang w:val="en-US"/>
        </w:rPr>
        <w:t>7</w:t>
      </w:r>
      <w:r>
        <w:rPr>
          <w:b/>
          <w:lang w:val="en-US"/>
        </w:rPr>
        <w:t xml:space="preserve">-MT2, and </w:t>
      </w:r>
      <w:r>
        <w:rPr>
          <w:b/>
          <w:vertAlign w:val="superscript"/>
          <w:lang w:val="en-US"/>
        </w:rPr>
        <w:t>68</w:t>
      </w:r>
      <w:r>
        <w:rPr>
          <w:b/>
          <w:lang w:val="en-US"/>
        </w:rPr>
        <w:t>Zn</w:t>
      </w:r>
      <w:r>
        <w:rPr>
          <w:b/>
          <w:vertAlign w:val="subscript"/>
          <w:lang w:val="en-US"/>
        </w:rPr>
        <w:t>7</w:t>
      </w:r>
      <w:r>
        <w:rPr>
          <w:b/>
          <w:lang w:val="en-US"/>
        </w:rPr>
        <w:t>-MT3</w:t>
      </w:r>
    </w:p>
    <w:p w14:paraId="76AF1E35" w14:textId="77777777" w:rsidR="004D406C" w:rsidRDefault="00736F94" w:rsidP="004D406C">
      <w:pPr>
        <w:keepNext/>
      </w:pPr>
      <w:r>
        <w:rPr>
          <w:noProof/>
        </w:rPr>
        <w:drawing>
          <wp:inline distT="0" distB="0" distL="0" distR="0" wp14:anchorId="1C992748" wp14:editId="3A84B585">
            <wp:extent cx="5943600" cy="65379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2023-10-04-mt1-2-3-speciation-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37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26CADE" w14:textId="77777777" w:rsidR="00736F94" w:rsidRPr="00736F94" w:rsidRDefault="004D406C" w:rsidP="004D406C">
      <w:pPr>
        <w:pStyle w:val="Caption"/>
        <w:rPr>
          <w:lang w:val="en-US"/>
        </w:rPr>
      </w:pPr>
      <w:r>
        <w:t>Figure S</w:t>
      </w:r>
      <w:r w:rsidR="00840742">
        <w:fldChar w:fldCharType="begin"/>
      </w:r>
      <w:r w:rsidR="00840742">
        <w:instrText xml:space="preserve"> SEQ Figure_S \* ARABIC </w:instrText>
      </w:r>
      <w:r w:rsidR="00840742">
        <w:fldChar w:fldCharType="separate"/>
      </w:r>
      <w:r w:rsidR="00C34175">
        <w:rPr>
          <w:noProof/>
        </w:rPr>
        <w:t>1</w:t>
      </w:r>
      <w:r w:rsidR="00840742">
        <w:rPr>
          <w:noProof/>
        </w:rPr>
        <w:fldChar w:fldCharType="end"/>
      </w:r>
      <w:r>
        <w:t xml:space="preserve"> Speciation resulting from  </w:t>
      </w:r>
      <w:r>
        <w:rPr>
          <w:vertAlign w:val="superscript"/>
        </w:rPr>
        <w:t>63</w:t>
      </w:r>
      <w:r>
        <w:t xml:space="preserve">Cu(I) addition to </w:t>
      </w:r>
      <w:r>
        <w:rPr>
          <w:vertAlign w:val="superscript"/>
        </w:rPr>
        <w:t>68</w:t>
      </w:r>
      <w:r>
        <w:t>Zn</w:t>
      </w:r>
      <w:r>
        <w:rPr>
          <w:vertAlign w:val="subscript"/>
        </w:rPr>
        <w:t>7</w:t>
      </w:r>
      <w:r>
        <w:t xml:space="preserve">-MT1A (A), MT2 (B), and MT3 (C) generated from corresponding ESI-mass spectral data (reported in </w:t>
      </w:r>
      <w:r w:rsidRPr="0054035F">
        <w:t xml:space="preserve">references </w:t>
      </w:r>
      <w:r>
        <w:t>27, 24, and 28</w:t>
      </w:r>
      <w:r w:rsidRPr="0054035F">
        <w:t>). Only species reaching abundance of &gt;5% are shown.</w:t>
      </w:r>
    </w:p>
    <w:p w14:paraId="66418AFA" w14:textId="77777777" w:rsidR="00841589" w:rsidRDefault="00841589">
      <w:pPr>
        <w:rPr>
          <w:lang w:val="en-US"/>
        </w:rPr>
      </w:pPr>
    </w:p>
    <w:p w14:paraId="7B7D7AF9" w14:textId="77777777" w:rsidR="00841589" w:rsidRDefault="00841589">
      <w:pPr>
        <w:rPr>
          <w:lang w:val="en-US"/>
        </w:rPr>
      </w:pPr>
    </w:p>
    <w:p w14:paraId="12994282" w14:textId="77777777" w:rsidR="00841589" w:rsidRPr="00841589" w:rsidRDefault="00841589">
      <w:pPr>
        <w:rPr>
          <w:lang w:val="en-US"/>
        </w:rPr>
      </w:pPr>
    </w:p>
    <w:sectPr w:rsidR="00841589" w:rsidRPr="0084158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etallomics - OUP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dxv0z9jz25ave9dacvavsm0se9vtfvsssx&quot;&gt;Adyn Endnote Library-Converted2022&lt;record-ids&gt;&lt;item&gt;291&lt;/item&gt;&lt;item&gt;576&lt;/item&gt;&lt;item&gt;689&lt;/item&gt;&lt;item&gt;745&lt;/item&gt;&lt;/record-ids&gt;&lt;/item&gt;&lt;/Libraries&gt;"/>
  </w:docVars>
  <w:rsids>
    <w:rsidRoot w:val="00841589"/>
    <w:rsid w:val="00061553"/>
    <w:rsid w:val="00061766"/>
    <w:rsid w:val="00064D7E"/>
    <w:rsid w:val="000A5A6D"/>
    <w:rsid w:val="001A54BC"/>
    <w:rsid w:val="001B6A02"/>
    <w:rsid w:val="001E2B21"/>
    <w:rsid w:val="0023344B"/>
    <w:rsid w:val="00260D4A"/>
    <w:rsid w:val="002E3907"/>
    <w:rsid w:val="003025E9"/>
    <w:rsid w:val="00312E8E"/>
    <w:rsid w:val="0031423B"/>
    <w:rsid w:val="00432972"/>
    <w:rsid w:val="004D406C"/>
    <w:rsid w:val="00501101"/>
    <w:rsid w:val="00504F6F"/>
    <w:rsid w:val="00530649"/>
    <w:rsid w:val="005B71DE"/>
    <w:rsid w:val="005F75FA"/>
    <w:rsid w:val="0060745B"/>
    <w:rsid w:val="006627FF"/>
    <w:rsid w:val="006658FF"/>
    <w:rsid w:val="006A11BD"/>
    <w:rsid w:val="006A7EDF"/>
    <w:rsid w:val="00707C89"/>
    <w:rsid w:val="0073226C"/>
    <w:rsid w:val="00736F94"/>
    <w:rsid w:val="00743437"/>
    <w:rsid w:val="0074353F"/>
    <w:rsid w:val="00764331"/>
    <w:rsid w:val="007C5540"/>
    <w:rsid w:val="007D3BEB"/>
    <w:rsid w:val="00840742"/>
    <w:rsid w:val="00841589"/>
    <w:rsid w:val="009A4B9C"/>
    <w:rsid w:val="009F1E1A"/>
    <w:rsid w:val="009F37FE"/>
    <w:rsid w:val="00A069E0"/>
    <w:rsid w:val="00A93A8E"/>
    <w:rsid w:val="00A9685C"/>
    <w:rsid w:val="00B90B07"/>
    <w:rsid w:val="00C34175"/>
    <w:rsid w:val="00CF4192"/>
    <w:rsid w:val="00DC3BF1"/>
    <w:rsid w:val="00E45A01"/>
    <w:rsid w:val="00EA160C"/>
    <w:rsid w:val="00ED0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9B343"/>
  <w15:chartTrackingRefBased/>
  <w15:docId w15:val="{BD74A4C4-75A2-4791-BBD8-1B0F100D5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15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4158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158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4158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41589"/>
    <w:rPr>
      <w:rFonts w:ascii="Calibri" w:hAnsi="Calibri" w:cs="Calibri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E45A0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45A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29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97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D3BE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5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SGroup</dc:creator>
  <cp:keywords/>
  <dc:description/>
  <cp:lastModifiedBy>Shirley Letts</cp:lastModifiedBy>
  <cp:revision>2</cp:revision>
  <dcterms:created xsi:type="dcterms:W3CDTF">2024-03-15T22:21:00Z</dcterms:created>
  <dcterms:modified xsi:type="dcterms:W3CDTF">2024-03-15T22:21:00Z</dcterms:modified>
</cp:coreProperties>
</file>